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F5B" w:rsidRDefault="00C83F5B" w:rsidP="00C83F5B">
      <w:r w:rsidRPr="00226614">
        <w:t>Table S</w:t>
      </w:r>
      <w:r>
        <w:t>1</w:t>
      </w:r>
      <w:r w:rsidRPr="00226614">
        <w:t>. Comparison of morphological characters on lateral, ventral</w:t>
      </w:r>
      <w:r>
        <w:t>,</w:t>
      </w:r>
      <w:r w:rsidRPr="00226614">
        <w:t xml:space="preserve"> and dorsal body side of minnow populations from </w:t>
      </w:r>
      <w:r>
        <w:t>N</w:t>
      </w:r>
      <w:r w:rsidRPr="00226614">
        <w:t xml:space="preserve">orthern Italy and the Danube basin. ITA L, ITA S: Italian lake and stream populations. DAN L, DAN S: </w:t>
      </w:r>
      <w:proofErr w:type="spellStart"/>
      <w:r w:rsidRPr="00226614">
        <w:t>Danubian</w:t>
      </w:r>
      <w:proofErr w:type="spellEnd"/>
      <w:r w:rsidRPr="00226614">
        <w:t xml:space="preserve"> lake and stream populations.</w:t>
      </w:r>
    </w:p>
    <w:p w:rsidR="00C83F5B" w:rsidRPr="00226614" w:rsidRDefault="00C83F5B" w:rsidP="00C83F5B"/>
    <w:tbl>
      <w:tblPr>
        <w:tblStyle w:val="Tabellenraster"/>
        <w:tblW w:w="0" w:type="auto"/>
        <w:tblInd w:w="250" w:type="dxa"/>
        <w:tblLook w:val="04A0" w:firstRow="1" w:lastRow="0" w:firstColumn="1" w:lastColumn="0" w:noHBand="0" w:noVBand="1"/>
      </w:tblPr>
      <w:tblGrid>
        <w:gridCol w:w="1276"/>
        <w:gridCol w:w="3827"/>
        <w:gridCol w:w="4253"/>
        <w:gridCol w:w="4252"/>
      </w:tblGrid>
      <w:tr w:rsidR="00C83F5B" w:rsidRPr="00C83F5B" w:rsidTr="00FC6A15"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C83F5B" w:rsidRPr="00226614" w:rsidRDefault="00C83F5B" w:rsidP="00FC6A15">
            <w:r w:rsidRPr="00226614">
              <w:t>Groups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vAlign w:val="center"/>
          </w:tcPr>
          <w:p w:rsidR="00C83F5B" w:rsidRPr="00226614" w:rsidRDefault="00C83F5B" w:rsidP="00FC6A15">
            <w:pPr>
              <w:jc w:val="center"/>
            </w:pPr>
            <w:r w:rsidRPr="00226614">
              <w:t>ITA L vs. ITA S</w:t>
            </w:r>
          </w:p>
        </w:tc>
        <w:tc>
          <w:tcPr>
            <w:tcW w:w="4253" w:type="dxa"/>
            <w:vAlign w:val="center"/>
          </w:tcPr>
          <w:p w:rsidR="00C83F5B" w:rsidRPr="00226614" w:rsidRDefault="00C83F5B" w:rsidP="00FC6A15">
            <w:pPr>
              <w:jc w:val="center"/>
            </w:pPr>
            <w:r w:rsidRPr="00226614">
              <w:t>DAN S vs. ITA S</w:t>
            </w:r>
          </w:p>
        </w:tc>
        <w:tc>
          <w:tcPr>
            <w:tcW w:w="4252" w:type="dxa"/>
            <w:vAlign w:val="center"/>
          </w:tcPr>
          <w:p w:rsidR="00C83F5B" w:rsidRPr="00226614" w:rsidRDefault="00C83F5B" w:rsidP="00FC6A15">
            <w:pPr>
              <w:jc w:val="center"/>
              <w:rPr>
                <w:lang w:val="de-AT"/>
              </w:rPr>
            </w:pPr>
            <w:r w:rsidRPr="00226614">
              <w:rPr>
                <w:lang w:val="de-AT"/>
              </w:rPr>
              <w:t>DAN L vs. ITA L</w:t>
            </w:r>
          </w:p>
        </w:tc>
      </w:tr>
      <w:tr w:rsidR="00C83F5B" w:rsidRPr="00EC3B9B" w:rsidTr="00FC6A15">
        <w:trPr>
          <w:trHeight w:val="1471"/>
        </w:trPr>
        <w:tc>
          <w:tcPr>
            <w:tcW w:w="1276" w:type="dxa"/>
            <w:vAlign w:val="center"/>
          </w:tcPr>
          <w:p w:rsidR="00C83F5B" w:rsidRPr="00226614" w:rsidRDefault="00C83F5B" w:rsidP="00FC6A15">
            <w:r w:rsidRPr="00226614">
              <w:t xml:space="preserve">Lateral </w:t>
            </w:r>
          </w:p>
        </w:tc>
        <w:tc>
          <w:tcPr>
            <w:tcW w:w="3827" w:type="dxa"/>
            <w:vAlign w:val="center"/>
          </w:tcPr>
          <w:p w:rsidR="00C83F5B" w:rsidRPr="00226614" w:rsidRDefault="00C83F5B" w:rsidP="00FC6A15">
            <w:r w:rsidRPr="00226614">
              <w:t>- slender bodies</w:t>
            </w:r>
          </w:p>
          <w:p w:rsidR="00C83F5B" w:rsidRPr="00226614" w:rsidRDefault="00C83F5B" w:rsidP="00FC6A15">
            <w:r w:rsidRPr="00226614">
              <w:t>- narrower caudal peduncles</w:t>
            </w:r>
          </w:p>
          <w:p w:rsidR="00C83F5B" w:rsidRPr="00226614" w:rsidRDefault="00C83F5B" w:rsidP="00FC6A15">
            <w:r w:rsidRPr="00226614">
              <w:t>- shorter base of anal and dorsal fin</w:t>
            </w:r>
          </w:p>
          <w:p w:rsidR="00C83F5B" w:rsidRPr="00226614" w:rsidRDefault="00C83F5B" w:rsidP="00FC6A15">
            <w:r w:rsidRPr="00226614">
              <w:t xml:space="preserve">- larger head </w:t>
            </w:r>
          </w:p>
          <w:p w:rsidR="00C83F5B" w:rsidRPr="00226614" w:rsidRDefault="00C83F5B" w:rsidP="00FC6A15">
            <w:r w:rsidRPr="00226614">
              <w:t>- larger eyes</w:t>
            </w:r>
          </w:p>
          <w:p w:rsidR="00C83F5B" w:rsidRPr="00226614" w:rsidRDefault="00C83F5B" w:rsidP="00FC6A15">
            <w:r w:rsidRPr="00226614">
              <w:t xml:space="preserve">- terminal mouth vs. </w:t>
            </w:r>
            <w:proofErr w:type="spellStart"/>
            <w:r w:rsidRPr="00226614">
              <w:t>subterminal</w:t>
            </w:r>
            <w:proofErr w:type="spellEnd"/>
            <w:r w:rsidRPr="00226614">
              <w:t xml:space="preserve"> mouth</w:t>
            </w:r>
          </w:p>
          <w:p w:rsidR="00C83F5B" w:rsidRPr="00226614" w:rsidRDefault="00C83F5B" w:rsidP="00FC6A15">
            <w:r w:rsidRPr="00226614">
              <w:t xml:space="preserve">- shape variance lower </w:t>
            </w:r>
          </w:p>
        </w:tc>
        <w:tc>
          <w:tcPr>
            <w:tcW w:w="4253" w:type="dxa"/>
            <w:vAlign w:val="center"/>
          </w:tcPr>
          <w:p w:rsidR="00C83F5B" w:rsidRPr="00226614" w:rsidRDefault="00C83F5B" w:rsidP="00FC6A15">
            <w:r w:rsidRPr="00226614">
              <w:t>- slender bodies</w:t>
            </w:r>
          </w:p>
          <w:p w:rsidR="00C83F5B" w:rsidRPr="00226614" w:rsidRDefault="00C83F5B" w:rsidP="00FC6A15">
            <w:r w:rsidRPr="00226614">
              <w:t>- narrower and longer caudal peduncles</w:t>
            </w:r>
          </w:p>
          <w:p w:rsidR="00C83F5B" w:rsidRPr="00226614" w:rsidRDefault="00C83F5B" w:rsidP="00FC6A15">
            <w:r w:rsidRPr="00226614">
              <w:t>- shape variance higher</w:t>
            </w:r>
          </w:p>
        </w:tc>
        <w:tc>
          <w:tcPr>
            <w:tcW w:w="4252" w:type="dxa"/>
            <w:vAlign w:val="center"/>
          </w:tcPr>
          <w:p w:rsidR="00C83F5B" w:rsidRPr="00226614" w:rsidRDefault="00C83F5B" w:rsidP="00FC6A15">
            <w:r w:rsidRPr="00226614">
              <w:t>- slender bodies</w:t>
            </w:r>
          </w:p>
          <w:p w:rsidR="00C83F5B" w:rsidRPr="00226614" w:rsidRDefault="00C83F5B" w:rsidP="00FC6A15">
            <w:r w:rsidRPr="00226614">
              <w:t>- narrower and longer caudal peduncles</w:t>
            </w:r>
          </w:p>
          <w:p w:rsidR="00C83F5B" w:rsidRPr="00226614" w:rsidRDefault="00C83F5B" w:rsidP="00FC6A15">
            <w:r w:rsidRPr="00226614">
              <w:t>- larger eyes</w:t>
            </w:r>
          </w:p>
          <w:p w:rsidR="00C83F5B" w:rsidRPr="00226614" w:rsidRDefault="00C83F5B" w:rsidP="00FC6A15">
            <w:r w:rsidRPr="00226614">
              <w:t>- higher shape variance</w:t>
            </w:r>
          </w:p>
          <w:p w:rsidR="00C83F5B" w:rsidRPr="00226614" w:rsidRDefault="00C83F5B" w:rsidP="00FC6A15"/>
        </w:tc>
      </w:tr>
      <w:tr w:rsidR="00C83F5B" w:rsidRPr="00E86E83" w:rsidTr="00FC6A15">
        <w:tc>
          <w:tcPr>
            <w:tcW w:w="1276" w:type="dxa"/>
            <w:vAlign w:val="center"/>
          </w:tcPr>
          <w:p w:rsidR="00C83F5B" w:rsidRPr="00226614" w:rsidRDefault="00C83F5B" w:rsidP="00FC6A15">
            <w:r w:rsidRPr="00226614">
              <w:t xml:space="preserve">Ventral </w:t>
            </w:r>
          </w:p>
        </w:tc>
        <w:tc>
          <w:tcPr>
            <w:tcW w:w="3827" w:type="dxa"/>
            <w:vAlign w:val="center"/>
          </w:tcPr>
          <w:p w:rsidR="00C83F5B" w:rsidRPr="00226614" w:rsidRDefault="00C83F5B" w:rsidP="00FC6A15">
            <w:r w:rsidRPr="00226614">
              <w:t>- slender body and narrower gape</w:t>
            </w:r>
          </w:p>
          <w:p w:rsidR="00C83F5B" w:rsidRPr="00226614" w:rsidRDefault="00C83F5B" w:rsidP="00FC6A15">
            <w:r w:rsidRPr="00226614">
              <w:t xml:space="preserve">- bases of pectoral fins closer together </w:t>
            </w:r>
          </w:p>
          <w:p w:rsidR="00C83F5B" w:rsidRPr="00226614" w:rsidRDefault="00C83F5B" w:rsidP="00FC6A15">
            <w:r w:rsidRPr="00226614">
              <w:t xml:space="preserve">- base of pectoral fin longer and more </w:t>
            </w:r>
          </w:p>
          <w:p w:rsidR="00C83F5B" w:rsidRPr="00226614" w:rsidRDefault="00C83F5B" w:rsidP="00FC6A15">
            <w:r w:rsidRPr="00226614">
              <w:t xml:space="preserve">  vertically positioned</w:t>
            </w:r>
          </w:p>
          <w:p w:rsidR="00C83F5B" w:rsidRPr="00226614" w:rsidRDefault="00C83F5B" w:rsidP="00FC6A15">
            <w:r w:rsidRPr="00226614">
              <w:t xml:space="preserve">- both high shape variances, in ITA L </w:t>
            </w:r>
          </w:p>
          <w:p w:rsidR="00C83F5B" w:rsidRPr="00226614" w:rsidRDefault="00C83F5B" w:rsidP="00FC6A15">
            <w:r w:rsidRPr="00226614">
              <w:t xml:space="preserve">  higher</w:t>
            </w:r>
          </w:p>
        </w:tc>
        <w:tc>
          <w:tcPr>
            <w:tcW w:w="4253" w:type="dxa"/>
            <w:vAlign w:val="center"/>
          </w:tcPr>
          <w:p w:rsidR="00C83F5B" w:rsidRPr="00226614" w:rsidRDefault="00C83F5B" w:rsidP="00FC6A15">
            <w:r w:rsidRPr="00226614">
              <w:t>- slender body and shorter and wider gape</w:t>
            </w:r>
          </w:p>
          <w:p w:rsidR="00C83F5B" w:rsidRPr="00226614" w:rsidRDefault="00C83F5B" w:rsidP="00FC6A15">
            <w:r w:rsidRPr="00226614">
              <w:t>- bases of pectoral fins closer together</w:t>
            </w:r>
          </w:p>
          <w:p w:rsidR="00C83F5B" w:rsidRPr="00226614" w:rsidRDefault="00C83F5B" w:rsidP="00FC6A15">
            <w:r w:rsidRPr="00226614">
              <w:t xml:space="preserve">- base of pectoral fin longer and more </w:t>
            </w:r>
          </w:p>
          <w:p w:rsidR="00C83F5B" w:rsidRPr="00226614" w:rsidRDefault="00C83F5B" w:rsidP="00FC6A15">
            <w:r w:rsidRPr="00226614">
              <w:t xml:space="preserve">  horizontally positioned </w:t>
            </w:r>
          </w:p>
          <w:p w:rsidR="00C83F5B" w:rsidRPr="00226614" w:rsidRDefault="00C83F5B" w:rsidP="00FC6A15">
            <w:r w:rsidRPr="00226614">
              <w:t>- distance between pectoral and pelvic fins</w:t>
            </w:r>
          </w:p>
          <w:p w:rsidR="00C83F5B" w:rsidRPr="00226614" w:rsidRDefault="00C83F5B" w:rsidP="00FC6A15">
            <w:r w:rsidRPr="00226614">
              <w:t xml:space="preserve">   shorter</w:t>
            </w:r>
          </w:p>
          <w:p w:rsidR="00C83F5B" w:rsidRPr="00226614" w:rsidRDefault="00C83F5B" w:rsidP="00FC6A15">
            <w:r w:rsidRPr="00226614">
              <w:t>- distance between anus and anal fin longer</w:t>
            </w:r>
          </w:p>
          <w:p w:rsidR="00C83F5B" w:rsidRPr="00226614" w:rsidRDefault="00C83F5B" w:rsidP="00FC6A15">
            <w:r w:rsidRPr="00226614">
              <w:t>- both high shape variances, in ITA S higher</w:t>
            </w:r>
          </w:p>
        </w:tc>
        <w:tc>
          <w:tcPr>
            <w:tcW w:w="4252" w:type="dxa"/>
            <w:vAlign w:val="center"/>
          </w:tcPr>
          <w:p w:rsidR="00C83F5B" w:rsidRPr="00226614" w:rsidRDefault="00C83F5B" w:rsidP="00FC6A15">
            <w:r w:rsidRPr="00226614">
              <w:t>- slender body and shorter and broader gape</w:t>
            </w:r>
          </w:p>
          <w:p w:rsidR="00C83F5B" w:rsidRPr="00226614" w:rsidRDefault="00C83F5B" w:rsidP="00FC6A15">
            <w:r w:rsidRPr="00226614">
              <w:t>- bases of the pectoral fins further apart</w:t>
            </w:r>
          </w:p>
          <w:p w:rsidR="00C83F5B" w:rsidRPr="00226614" w:rsidRDefault="00C83F5B" w:rsidP="00FC6A15">
            <w:r w:rsidRPr="00226614">
              <w:t>- pelvic fins closer together and their bases</w:t>
            </w:r>
          </w:p>
          <w:p w:rsidR="00C83F5B" w:rsidRPr="00226614" w:rsidRDefault="00C83F5B" w:rsidP="00FC6A15">
            <w:r w:rsidRPr="00226614">
              <w:t xml:space="preserve">  shorter</w:t>
            </w:r>
          </w:p>
          <w:p w:rsidR="00C83F5B" w:rsidRPr="00226614" w:rsidRDefault="00C83F5B" w:rsidP="00FC6A15">
            <w:r w:rsidRPr="00226614">
              <w:t xml:space="preserve">- distance between pectoral and pelvic fins </w:t>
            </w:r>
          </w:p>
          <w:p w:rsidR="00C83F5B" w:rsidRPr="00226614" w:rsidRDefault="00C83F5B" w:rsidP="00FC6A15">
            <w:r w:rsidRPr="00226614">
              <w:t xml:space="preserve">  shorter</w:t>
            </w:r>
          </w:p>
          <w:p w:rsidR="00C83F5B" w:rsidRPr="00226614" w:rsidRDefault="00C83F5B" w:rsidP="00FC6A15">
            <w:r w:rsidRPr="00226614">
              <w:t>- distance between anus and anal fin longer</w:t>
            </w:r>
          </w:p>
          <w:p w:rsidR="00C83F5B" w:rsidRPr="00226614" w:rsidRDefault="00C83F5B" w:rsidP="00FC6A15">
            <w:r w:rsidRPr="00226614">
              <w:t>- both high shape variances, in ITA L higher</w:t>
            </w:r>
          </w:p>
        </w:tc>
      </w:tr>
      <w:tr w:rsidR="00C83F5B" w:rsidRPr="00E86E83" w:rsidTr="00FC6A15">
        <w:tc>
          <w:tcPr>
            <w:tcW w:w="1276" w:type="dxa"/>
            <w:vAlign w:val="center"/>
          </w:tcPr>
          <w:p w:rsidR="00C83F5B" w:rsidRPr="00226614" w:rsidRDefault="00C83F5B" w:rsidP="00FC6A15">
            <w:r w:rsidRPr="00226614">
              <w:t xml:space="preserve">Dorsal </w:t>
            </w:r>
          </w:p>
        </w:tc>
        <w:tc>
          <w:tcPr>
            <w:tcW w:w="3827" w:type="dxa"/>
            <w:vAlign w:val="center"/>
          </w:tcPr>
          <w:p w:rsidR="00C83F5B" w:rsidRPr="00226614" w:rsidRDefault="00C83F5B" w:rsidP="00FC6A15">
            <w:r w:rsidRPr="00226614">
              <w:t>- not significant</w:t>
            </w:r>
          </w:p>
        </w:tc>
        <w:tc>
          <w:tcPr>
            <w:tcW w:w="4253" w:type="dxa"/>
            <w:vAlign w:val="center"/>
          </w:tcPr>
          <w:p w:rsidR="00C83F5B" w:rsidRPr="00226614" w:rsidRDefault="00C83F5B" w:rsidP="00FC6A15">
            <w:r w:rsidRPr="00226614">
              <w:t xml:space="preserve">- slightly longer and broader head </w:t>
            </w:r>
          </w:p>
          <w:p w:rsidR="00C83F5B" w:rsidRPr="00226614" w:rsidRDefault="00C83F5B" w:rsidP="00FC6A15">
            <w:r w:rsidRPr="00226614">
              <w:t>- head to dorsal fin distance shorter</w:t>
            </w:r>
          </w:p>
          <w:p w:rsidR="00C83F5B" w:rsidRPr="00226614" w:rsidRDefault="00C83F5B" w:rsidP="00FC6A15">
            <w:r w:rsidRPr="00226614">
              <w:t>- shape variances lowest on this side</w:t>
            </w:r>
          </w:p>
        </w:tc>
        <w:tc>
          <w:tcPr>
            <w:tcW w:w="4252" w:type="dxa"/>
            <w:vAlign w:val="center"/>
          </w:tcPr>
          <w:p w:rsidR="00C83F5B" w:rsidRPr="00226614" w:rsidRDefault="00C83F5B" w:rsidP="00FC6A15">
            <w:r w:rsidRPr="00226614">
              <w:t xml:space="preserve">- slightly longer and broader gape </w:t>
            </w:r>
          </w:p>
          <w:p w:rsidR="00C83F5B" w:rsidRPr="00226614" w:rsidRDefault="00C83F5B" w:rsidP="00FC6A15">
            <w:r w:rsidRPr="00226614">
              <w:t>- head to dorsal fin distance shorter</w:t>
            </w:r>
          </w:p>
          <w:p w:rsidR="00C83F5B" w:rsidRPr="00226614" w:rsidRDefault="00C83F5B" w:rsidP="00FC6A15">
            <w:r w:rsidRPr="00226614">
              <w:t>- shape variances lowest on this side</w:t>
            </w:r>
          </w:p>
        </w:tc>
      </w:tr>
    </w:tbl>
    <w:p w:rsidR="00C83F5B" w:rsidRPr="00EC3B9B" w:rsidRDefault="00C83F5B" w:rsidP="00C83F5B">
      <w:pPr>
        <w:rPr>
          <w:rFonts w:ascii="Times New Roman" w:hAnsi="Times New Roman"/>
        </w:rPr>
      </w:pPr>
    </w:p>
    <w:p w:rsidR="00C83F5B" w:rsidRDefault="00C83F5B" w:rsidP="00C83F5B">
      <w:pPr>
        <w:suppressAutoHyphens w:val="0"/>
        <w:spacing w:line="240" w:lineRule="auto"/>
      </w:pPr>
    </w:p>
    <w:p w:rsidR="00A20356" w:rsidRDefault="00C83F5B">
      <w:bookmarkStart w:id="0" w:name="_GoBack"/>
      <w:bookmarkEnd w:id="0"/>
    </w:p>
    <w:sectPr w:rsidR="00A20356" w:rsidSect="00C83F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F5B"/>
    <w:rsid w:val="004A1E2A"/>
    <w:rsid w:val="00847382"/>
    <w:rsid w:val="00C8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BB106C-91BD-44D3-A4DF-4AE50F75F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3F5B"/>
    <w:pPr>
      <w:suppressAutoHyphens/>
      <w:spacing w:after="0" w:line="276" w:lineRule="auto"/>
    </w:pPr>
    <w:rPr>
      <w:rFonts w:ascii="Arial" w:eastAsia="Arial" w:hAnsi="Arial" w:cs="Arial"/>
      <w:color w:val="000000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3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mler</dc:creator>
  <cp:keywords/>
  <dc:description/>
  <cp:lastModifiedBy>David Ramler</cp:lastModifiedBy>
  <cp:revision>1</cp:revision>
  <dcterms:created xsi:type="dcterms:W3CDTF">2016-02-25T09:22:00Z</dcterms:created>
  <dcterms:modified xsi:type="dcterms:W3CDTF">2016-02-25T09:23:00Z</dcterms:modified>
</cp:coreProperties>
</file>